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238" w:rsidRDefault="00263A67">
      <w:pPr>
        <w:rPr>
          <w:lang w:val="en-GB"/>
        </w:rPr>
      </w:pPr>
      <w:r w:rsidRPr="00263A67">
        <w:rPr>
          <w:b/>
          <w:lang w:val="en-GB"/>
        </w:rPr>
        <w:t xml:space="preserve">Supplemental </w:t>
      </w:r>
      <w:r w:rsidRPr="00716ACD">
        <w:rPr>
          <w:b/>
          <w:lang w:val="en-GB"/>
        </w:rPr>
        <w:t xml:space="preserve">Table </w:t>
      </w:r>
      <w:proofErr w:type="spellStart"/>
      <w:r w:rsidR="00716ACD" w:rsidRPr="00716ACD">
        <w:rPr>
          <w:b/>
          <w:lang w:val="en-GB"/>
        </w:rPr>
        <w:t>S2</w:t>
      </w:r>
      <w:proofErr w:type="spellEnd"/>
      <w:r w:rsidRPr="00716ACD">
        <w:rPr>
          <w:b/>
          <w:lang w:val="en-GB"/>
        </w:rPr>
        <w:t>:</w:t>
      </w:r>
      <w:r w:rsidRPr="00263A67">
        <w:rPr>
          <w:lang w:val="en-GB"/>
        </w:rPr>
        <w:t xml:space="preserve"> Oligonucleotide primer s</w:t>
      </w:r>
      <w:r>
        <w:rPr>
          <w:lang w:val="en-GB"/>
        </w:rPr>
        <w:t>equences</w:t>
      </w:r>
      <w:bookmarkStart w:id="0" w:name="_GoBack"/>
      <w:bookmarkEnd w:id="0"/>
    </w:p>
    <w:p w:rsidR="00E81FBF" w:rsidRDefault="00E81FBF">
      <w:pPr>
        <w:rPr>
          <w:lang w:val="en-GB"/>
        </w:rPr>
      </w:pP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3460"/>
        <w:gridCol w:w="3440"/>
      </w:tblGrid>
      <w:tr w:rsidR="00E81FBF" w:rsidRPr="00E81FBF" w:rsidTr="00E81F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oduct size (</w:t>
            </w:r>
            <w:proofErr w:type="spellStart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quence</w:t>
            </w:r>
            <w:proofErr w:type="spellEnd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quence</w:t>
            </w:r>
            <w:proofErr w:type="spellEnd"/>
            <w:r w:rsidRPr="00E81FB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Reverse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cti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18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ACGGAACCACAGTTTATCATC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TCCCAGTCTTCAACTATACC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PL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19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TGTGATGCGTTTCCTCCTTGG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CATAGGTTGCACCTTTTGGG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ARRE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3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GCGTGGTGAAGGATGTG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GACTGCTCCCTAAAGAGGAACT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MKL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4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-'CGGTCAACGCCATTTGGT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-'GGGTAGGAAGATGTTGAAGGAA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CRL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3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ACGCAGTGTTTGCTTTAAAAGC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AACAGCCCACGTGACAATG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P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16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TGTAAAACGCTTTCCCCTTCTCT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ATGTCAGCAACTTCACGCAGA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IPOQ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ACAGGTGCAGAAGGACCGAG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-'AAGACAGAGCCGCTTGCTTG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IPO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AATACACACCGAGACGGGC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CCCAAGACGCAGACAATGG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IPOR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3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-'GAGACTGGCAACATCTGGAC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TGCGATGCCCAGGACACAAA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MP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CTTCAGCCCATTTGGTGA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ATCCCGGAACTGGATCTTTTG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X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CTCTGTGCTTGTACTGTGTAG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ACATTGGAGGGATGGCTTAT-3'</w:t>
            </w:r>
          </w:p>
        </w:tc>
      </w:tr>
      <w:tr w:rsidR="00E81FBF" w:rsidRPr="00E81FBF" w:rsidTr="00E81FBF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X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CATGGCCAGGACTTTCTT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AGCGTCTGACTTCTTCTCTTC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CC6293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GCTTGTCTGATGGAGATCAT-3'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CTTGCCTTCAGGATTAAAGTG-3'</w:t>
            </w: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1FBF" w:rsidRPr="00E81FBF" w:rsidTr="00E81F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CCATGGCCAGGACTTTCTT-3'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FBF" w:rsidRPr="00E81FBF" w:rsidRDefault="00E81FBF" w:rsidP="00E8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1FBF">
              <w:rPr>
                <w:rFonts w:ascii="Calibri" w:eastAsia="Times New Roman" w:hAnsi="Calibri" w:cs="Calibri"/>
                <w:color w:val="000000"/>
                <w:lang w:eastAsia="fr-FR"/>
              </w:rPr>
              <w:t>5'-GAGCGTCTGACTTCTTCTCTTC-3'</w:t>
            </w:r>
          </w:p>
        </w:tc>
      </w:tr>
    </w:tbl>
    <w:p w:rsidR="00E81FBF" w:rsidRPr="00263A67" w:rsidRDefault="00E81FBF">
      <w:pPr>
        <w:rPr>
          <w:lang w:val="en-GB"/>
        </w:rPr>
      </w:pPr>
    </w:p>
    <w:sectPr w:rsidR="00E81FBF" w:rsidRPr="00263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BB2"/>
    <w:rsid w:val="00107238"/>
    <w:rsid w:val="00210F08"/>
    <w:rsid w:val="00263A67"/>
    <w:rsid w:val="00632BB2"/>
    <w:rsid w:val="00716ACD"/>
    <w:rsid w:val="00C6232E"/>
    <w:rsid w:val="00CC6293"/>
    <w:rsid w:val="00E81FBF"/>
    <w:rsid w:val="00F7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99A11C-A23D-4F14-98FB-9534EB57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0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Barbe</dc:creator>
  <cp:keywords/>
  <dc:description/>
  <cp:lastModifiedBy>J Dupont</cp:lastModifiedBy>
  <cp:revision>6</cp:revision>
  <dcterms:created xsi:type="dcterms:W3CDTF">2020-01-17T08:45:00Z</dcterms:created>
  <dcterms:modified xsi:type="dcterms:W3CDTF">2020-02-26T10:22:00Z</dcterms:modified>
</cp:coreProperties>
</file>